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Next w:val="true"/>
        <w:keepLines/>
        <w:numPr>
          <w:ilvl w:val="0"/>
          <w:numId w:val="0"/>
        </w:numPr>
        <w:spacing w:lineRule="auto" w:line="480" w:before="240" w:after="240"/>
        <w:contextualSpacing/>
        <w:jc w:val="both"/>
        <w:outlineLvl w:val="0"/>
        <w:rPr/>
      </w:pPr>
      <w:r>
        <w:rPr>
          <w:rFonts w:eastAsia="DengXian Light;等线 Light" w:cs="Times New Roman" w:ascii="Times New Roman" w:hAnsi="Times New Roman"/>
          <w:b/>
          <w:sz w:val="24"/>
          <w:szCs w:val="24"/>
          <w:lang w:val="en-GB" w:eastAsia="en-US"/>
        </w:rPr>
        <w:t>Multimedia Appendix 1</w:t>
      </w:r>
      <w:r>
        <w:rPr/>
        <w:t>: Development process of MEDAL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4"/>
        <w:gridCol w:w="1227"/>
        <w:gridCol w:w="4477"/>
        <w:gridCol w:w="5782"/>
      </w:tblGrid>
      <w:tr>
        <w:trPr>
          <w:trHeight w:val="23" w:hRule="atLeast"/>
          <w:cantSplit w:val="true"/>
        </w:trPr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Development process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articipants characteristics</w:t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Key feedback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contextualSpacing/>
              <w:jc w:val="center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mprovements made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Hardcopy time-use diary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 7-day paper diary was given to children to record as the day goes by and use these notes to complete the online diary at the end of the day.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8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3 M, 5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9 – 12 years</w:t>
            </w:r>
          </w:p>
        </w:tc>
        <w:tc>
          <w:tcPr>
            <w:tcW w:w="4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structions were hard to understand</w:t>
            </w:r>
          </w:p>
        </w:tc>
        <w:tc>
          <w:tcPr>
            <w:tcW w:w="5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implified instructions and used illustration to convey complex concepts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Tend to forget fruits, desserts, snacks, and drink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luded prompt “Did you forget to select any fruits, drinks…”</w:t>
            </w:r>
          </w:p>
        </w:tc>
      </w:tr>
      <w:tr>
        <w:trPr>
          <w:trHeight w:val="576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Typically, 2-3 days were recorded for. Children found it tedious to complete for 7 day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hortened recording to 2 weekdays and 2 weekend days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Simulation of MEDAL on paper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Layouts and designs were shown to the children and interviews were conducted to understand their preferences for the usability features.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14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5 M, 9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7 – 13 years</w:t>
            </w:r>
          </w:p>
        </w:tc>
        <w:tc>
          <w:tcPr>
            <w:tcW w:w="4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refer personalising user account</w:t>
            </w:r>
          </w:p>
        </w:tc>
        <w:tc>
          <w:tcPr>
            <w:tcW w:w="5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User can choose their character and backgroun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Favour a lively and engaging web design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dded voiceover and animations e.g. ‘talking’ character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put of timing is confusing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implified keypad allows clicking and AM PM toggle to input time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Forgot to report some activitie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rompt if activity lasts &gt; 3h “That’s an odd timing, are you sure…”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Images help users to recall what they did or ate 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ll response options were represented by images and a short caption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Lazy to recall and tend to choose “I don’t know”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Removed “I don’t know” option to boost memory recall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Lack of motivation to record for 4 day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orporated plant growing game to entice users to continue recording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Not all activities or foods were listed </w:t>
            </w:r>
          </w:p>
        </w:tc>
        <w:tc>
          <w:tcPr>
            <w:tcW w:w="5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luded a free-text box for users to input unlisted food or activities</w:t>
            </w:r>
          </w:p>
        </w:tc>
      </w:tr>
      <w:tr>
        <w:trPr>
          <w:trHeight w:val="1296" w:hRule="atLeast"/>
          <w:cantSplit w:val="true"/>
        </w:trPr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Understanding of location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mages of common places were presented and children had to answer “Indoor” or “Outdoor” in the 16-item questionnaire.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15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8 M, 8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7 – 10 years</w:t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 majority of questions were answered correctly by all the children.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1008" w:hRule="atLeast"/>
          <w:cantSplit w:val="true"/>
        </w:trPr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Voiceover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Five audio clips were shortlisted for children to indicate their preference for the voiceover.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7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3 M, 4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7 – 11 years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One of the five audio clips was chosen based on majority votes.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Portion size estimation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mages of foods from smallest to largest portions were presented and children were asked to circle the image which best represents their typical intake.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 xml:space="preserve">n 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= 8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6M, 2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8 – 11 years</w:t>
            </w:r>
          </w:p>
        </w:tc>
        <w:tc>
          <w:tcPr>
            <w:tcW w:w="4477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Captions were not adequate e.g. ‘Dry noodles’</w:t>
            </w:r>
          </w:p>
        </w:tc>
        <w:tc>
          <w:tcPr>
            <w:tcW w:w="5782" w:type="dxa"/>
            <w:tcBorders>
              <w:top w:val="single" w:sz="4" w:space="0" w:color="000000"/>
            </w:tcBorders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Included examples of commonly consumed food </w:t>
            </w:r>
          </w:p>
          <w:p>
            <w:pPr>
              <w:pStyle w:val="Normal"/>
              <w:spacing w:lineRule="auto" w:line="240" w:before="0" w:after="0"/>
              <w:ind w:left="720" w:hanging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e.g. Dry noodles (e.g. wanton noodles, mee goreng)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Did not understand abbreviations like ‘dsp’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Used ‘pieces’ or ‘slices’ instea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Did not understand decimal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Replaced values with words e.g. ‘Half a rice bowl’ 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ortion provided for some items are inadequate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luded images of larger portion size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MEDAL mock-up (static)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Children were presented with the mockups (i.e. static wireframe with visual design) and they provided their feedback on the accessibility and usability. 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ab/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5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3M, 2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7 – 11 years</w:t>
            </w:r>
          </w:p>
        </w:tc>
        <w:tc>
          <w:tcPr>
            <w:tcW w:w="4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refer characters to be domestic animals</w:t>
            </w:r>
          </w:p>
        </w:tc>
        <w:tc>
          <w:tcPr>
            <w:tcW w:w="5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Removed ‘Armadillo’ ‘Ostrich’ and replaced with ‘Cat’ ‘Dog’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Background is too dim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reased brightness of the backgroun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Recalling the duration of the activity is tediou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sked for end time instead of duration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Horizontal navigation bar is not intuitive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Revised to side (vertical) navigation bar to show food categories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earch box for ‘Eat &amp; Drink’ is not prominent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luded a placeholder ‘Type to search…’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ortion size images are too small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Enlarged images by reducing the number of images from 5 to 4 per item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adequate description of activity intensity</w:t>
            </w:r>
          </w:p>
        </w:tc>
        <w:tc>
          <w:tcPr>
            <w:tcW w:w="5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Added caption e.g. ‘you can talk but cannot sing during the activity.’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MEDAL prototype (interactive)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Children were encouraged to navigate MEDAL independently and observers (one observer per child) watch their click-paths and navigation sequence and note down any usability problems.</w:t>
            </w:r>
          </w:p>
        </w:tc>
        <w:tc>
          <w:tcPr>
            <w:tcW w:w="1227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10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6M, 4 F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10 – 11 years</w:t>
            </w:r>
          </w:p>
        </w:tc>
        <w:tc>
          <w:tcPr>
            <w:tcW w:w="44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kip questions without answering</w:t>
            </w:r>
          </w:p>
        </w:tc>
        <w:tc>
          <w:tcPr>
            <w:tcW w:w="57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Users are only allowed to proceed when all questions are answered 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Hard to tell if the option was chosen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reased contrast between selected option and backgroun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Some buttons (e.g. AM PM) are not conspicuous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Coloured differently to be more clearly differentiate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ortion size images are too small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Minimize other images on the screen to enlarge portion pictures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Hard to recall if user record at the end of the day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User can record as and when and the data is auto-saved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Predictable game – only one type of fruit reward </w:t>
            </w:r>
          </w:p>
        </w:tc>
        <w:tc>
          <w:tcPr>
            <w:tcW w:w="5782" w:type="dxa"/>
            <w:tcBorders/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Included four types of mystery fruits randomly assigned to user</w:t>
            </w:r>
          </w:p>
        </w:tc>
      </w:tr>
      <w:tr>
        <w:trPr>
          <w:trHeight w:val="360" w:hRule="atLeast"/>
          <w:cantSplit w:val="true"/>
        </w:trPr>
        <w:tc>
          <w:tcPr>
            <w:tcW w:w="2914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1227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</w:tc>
        <w:tc>
          <w:tcPr>
            <w:tcW w:w="447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Miscalculation of values in lifestyle report</w:t>
            </w:r>
          </w:p>
        </w:tc>
        <w:tc>
          <w:tcPr>
            <w:tcW w:w="57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numPr>
                <w:ilvl w:val="0"/>
                <w:numId w:val="1"/>
              </w:numPr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Bug fixed and checked against a sample of completed MEDAL entries</w:t>
            </w:r>
          </w:p>
        </w:tc>
      </w:tr>
      <w:tr>
        <w:trPr>
          <w:trHeight w:val="1440" w:hRule="atLeast"/>
          <w:cantSplit w:val="true"/>
        </w:trPr>
        <w:tc>
          <w:tcPr>
            <w:tcW w:w="2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120" w:after="0"/>
              <w:jc w:val="both"/>
              <w:rPr>
                <w:rFonts w:ascii="Times New Roman" w:hAnsi="Times New Roman" w:eastAsia="Calibri" w:cs="Times New Roman"/>
                <w:b/>
                <w:b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b/>
                <w:sz w:val="18"/>
                <w:szCs w:val="18"/>
                <w:lang w:val="en-GB" w:eastAsia="en-US"/>
              </w:rPr>
              <w:t>Pilot testing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Children were tasked to complete MEDAL for 3 weekdays and 1 weekend day.</w:t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*We have only recruited Primary 3 and Primary 6 children and the other levels were not chosen due to other school commitments during the study period. </w:t>
            </w:r>
          </w:p>
        </w:tc>
        <w:tc>
          <w:tcPr>
            <w:tcW w:w="122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i/>
                <w:i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20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7M, 13 F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8 – 9 yea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rimary 3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</w:r>
          </w:p>
          <w:p>
            <w:pPr>
              <w:pStyle w:val="Normal"/>
              <w:spacing w:lineRule="auto" w:line="240" w:before="0" w:after="0"/>
              <w:contextualSpacing/>
              <w:rPr/>
            </w:pPr>
            <w:r>
              <w:rPr>
                <w:rFonts w:eastAsia="Calibri" w:cs="Times New Roman" w:ascii="Times New Roman" w:hAnsi="Times New Roman"/>
                <w:i/>
                <w:sz w:val="18"/>
                <w:szCs w:val="18"/>
                <w:lang w:val="en-GB" w:eastAsia="en-US"/>
              </w:rPr>
              <w:t>n</w:t>
            </w: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 xml:space="preserve"> = 26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13M, 13 F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11 – 12 years</w:t>
            </w:r>
          </w:p>
          <w:p>
            <w:pPr>
              <w:pStyle w:val="Normal"/>
              <w:spacing w:lineRule="auto" w:line="240" w:before="0" w:after="0"/>
              <w:contextualSpacing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Primary 6</w:t>
            </w:r>
          </w:p>
        </w:tc>
        <w:tc>
          <w:tcPr>
            <w:tcW w:w="447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21% of children aged 8-9 and 60% aged 11-12 years completed 4 days of recording while the rest completed 1-3 days of MEDAL.</w:t>
            </w:r>
          </w:p>
        </w:tc>
        <w:tc>
          <w:tcPr>
            <w:tcW w:w="57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left="720" w:hanging="0"/>
              <w:contextualSpacing/>
              <w:jc w:val="both"/>
              <w:rPr>
                <w:rFonts w:ascii="Times New Roman" w:hAnsi="Times New Roman" w:eastAsia="Calibri" w:cs="Times New Roman"/>
                <w:sz w:val="18"/>
                <w:szCs w:val="18"/>
                <w:lang w:val="en-GB" w:eastAsia="en-US"/>
              </w:rPr>
            </w:pPr>
            <w:r>
              <w:rPr>
                <w:rFonts w:eastAsia="Calibri" w:cs="Times New Roman" w:ascii="Times New Roman" w:hAnsi="Times New Roman"/>
                <w:sz w:val="18"/>
                <w:szCs w:val="18"/>
                <w:lang w:val="en-GB" w:eastAsia="en-US"/>
              </w:rPr>
              <w:t>Younger children (&lt;9 years) may need more assistance to complete MEDAL independently.</w:t>
            </w:r>
          </w:p>
        </w:tc>
      </w:tr>
    </w:tbl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lineRule="auto" w:line="480" w:before="0" w:after="0"/>
        <w:contextualSpacing/>
        <w:jc w:val="both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p>
      <w:pPr>
        <w:pStyle w:val="Normal"/>
        <w:spacing w:before="0" w:after="160"/>
        <w:rPr>
          <w:rFonts w:ascii="Times New Roman" w:hAnsi="Times New Roman" w:eastAsia="Calibri" w:cs="Times New Roman"/>
          <w:sz w:val="24"/>
          <w:szCs w:val="24"/>
          <w:lang w:val="en-GB" w:eastAsia="en-US"/>
        </w:rPr>
      </w:pPr>
      <w:r>
        <w:rPr>
          <w:rFonts w:eastAsia="Calibri" w:cs="Times New Roman" w:ascii="Times New Roman" w:hAnsi="Times New Roman"/>
          <w:sz w:val="24"/>
          <w:szCs w:val="24"/>
          <w:lang w:val="en-GB" w:eastAsia="en-US"/>
        </w:rPr>
      </w:r>
    </w:p>
    <w:sectPr>
      <w:type w:val="nextPage"/>
      <w:pgSz w:orient="landscape" w:w="15840" w:h="122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Segoe U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"/>
      <w:lvlJc w:val="left"/>
      <w:pPr>
        <w:tabs>
          <w:tab w:val="num" w:pos="0"/>
        </w:tabs>
        <w:ind w:left="720" w:hanging="360"/>
      </w:pPr>
      <w:rPr>
        <w:rFonts w:ascii="Wingdings" w:hAnsi="Wingdings" w:cs="Wingdings" w:hint="default"/>
      </w:r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DengXian;等线" w:cs="Times New Roman"/>
      <w:color w:val="auto"/>
      <w:sz w:val="22"/>
      <w:szCs w:val="22"/>
      <w:lang w:val="en-US" w:eastAsia="zh-CN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Segoe UI" w:hAnsi="Segoe UI" w:cs="Segoe UI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Segoe UI" w:hAnsi="Segoe UI" w:cs="Segoe UI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2-03T06:39:00Z</dcterms:created>
  <dc:creator>Chia Airu</dc:creator>
  <dc:description/>
  <cp:keywords/>
  <dc:language>en-US</dc:language>
  <cp:lastModifiedBy>Chia Airu</cp:lastModifiedBy>
  <dcterms:modified xsi:type="dcterms:W3CDTF">2021-02-03T06:39:00Z</dcterms:modified>
  <cp:revision>2</cp:revision>
  <dc:subject/>
  <dc:title/>
</cp:coreProperties>
</file>